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7E627" w14:textId="77777777" w:rsidR="00436569" w:rsidRDefault="00436569" w:rsidP="00436569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  <w:r w:rsidRPr="00B03BAB">
        <w:rPr>
          <w:rFonts w:ascii="Times New Roman" w:hAnsi="Times New Roman" w:cs="Times New Roman"/>
          <w:b/>
          <w:sz w:val="24"/>
        </w:rPr>
        <w:t xml:space="preserve"> 1. Details of Key Informants who Participated in the Stud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2"/>
        <w:gridCol w:w="1386"/>
        <w:gridCol w:w="1263"/>
        <w:gridCol w:w="895"/>
        <w:gridCol w:w="4961"/>
      </w:tblGrid>
      <w:tr w:rsidR="00436569" w:rsidRPr="00050F27" w14:paraId="13F5AEDC" w14:textId="77777777" w:rsidTr="000510F6">
        <w:tc>
          <w:tcPr>
            <w:tcW w:w="562" w:type="dxa"/>
            <w:shd w:val="clear" w:color="auto" w:fill="auto"/>
          </w:tcPr>
          <w:p w14:paraId="14E54003" w14:textId="77777777" w:rsidR="00436569" w:rsidRPr="00050F27" w:rsidRDefault="00436569" w:rsidP="000510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386" w:type="dxa"/>
            <w:shd w:val="clear" w:color="auto" w:fill="auto"/>
          </w:tcPr>
          <w:p w14:paraId="39D55E66" w14:textId="77777777" w:rsidR="00436569" w:rsidRPr="00050F27" w:rsidRDefault="00436569" w:rsidP="000510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b/>
                <w:sz w:val="24"/>
                <w:szCs w:val="24"/>
              </w:rPr>
              <w:t>Health Facility</w:t>
            </w:r>
          </w:p>
        </w:tc>
        <w:tc>
          <w:tcPr>
            <w:tcW w:w="1263" w:type="dxa"/>
          </w:tcPr>
          <w:p w14:paraId="49934872" w14:textId="77777777" w:rsidR="00436569" w:rsidRPr="00050F27" w:rsidRDefault="00436569" w:rsidP="000510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b/>
                <w:sz w:val="24"/>
                <w:szCs w:val="24"/>
              </w:rPr>
              <w:t>Public/ Private</w:t>
            </w:r>
          </w:p>
        </w:tc>
        <w:tc>
          <w:tcPr>
            <w:tcW w:w="895" w:type="dxa"/>
            <w:shd w:val="clear" w:color="auto" w:fill="auto"/>
          </w:tcPr>
          <w:p w14:paraId="324F0BA4" w14:textId="77777777" w:rsidR="00436569" w:rsidRPr="00050F27" w:rsidRDefault="00436569" w:rsidP="000510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4961" w:type="dxa"/>
            <w:shd w:val="clear" w:color="auto" w:fill="auto"/>
          </w:tcPr>
          <w:p w14:paraId="1D7E5E55" w14:textId="77777777" w:rsidR="00436569" w:rsidRPr="00050F27" w:rsidRDefault="00436569" w:rsidP="000510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</w:tr>
      <w:tr w:rsidR="00436569" w:rsidRPr="00050F27" w14:paraId="01C6D963" w14:textId="77777777" w:rsidTr="000510F6">
        <w:tc>
          <w:tcPr>
            <w:tcW w:w="562" w:type="dxa"/>
            <w:shd w:val="clear" w:color="auto" w:fill="auto"/>
          </w:tcPr>
          <w:p w14:paraId="5341E871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227F0B9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7EEBB5AE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33A5C5A7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4961" w:type="dxa"/>
            <w:shd w:val="clear" w:color="auto" w:fill="auto"/>
          </w:tcPr>
          <w:p w14:paraId="799C71CE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ocal Person, Elimination of Mother to Child Transmission (HIV/AIDS)</w:t>
            </w:r>
          </w:p>
        </w:tc>
      </w:tr>
      <w:tr w:rsidR="00436569" w:rsidRPr="00050F27" w14:paraId="5F5EE2B2" w14:textId="77777777" w:rsidTr="000510F6">
        <w:tc>
          <w:tcPr>
            <w:tcW w:w="562" w:type="dxa"/>
            <w:shd w:val="clear" w:color="auto" w:fill="auto"/>
          </w:tcPr>
          <w:p w14:paraId="448E4DA8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224603B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73089017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2A8CA6B0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4961" w:type="dxa"/>
            <w:shd w:val="clear" w:color="auto" w:fill="auto"/>
          </w:tcPr>
          <w:p w14:paraId="70E369C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5E4F0E4D" w14:textId="77777777" w:rsidTr="000510F6">
        <w:tc>
          <w:tcPr>
            <w:tcW w:w="562" w:type="dxa"/>
            <w:shd w:val="clear" w:color="auto" w:fill="auto"/>
          </w:tcPr>
          <w:p w14:paraId="562B9F01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27FC91F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5B53895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2EC8E211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6B956BA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34201E5B" w14:textId="77777777" w:rsidTr="000510F6">
        <w:tc>
          <w:tcPr>
            <w:tcW w:w="562" w:type="dxa"/>
            <w:shd w:val="clear" w:color="auto" w:fill="auto"/>
          </w:tcPr>
          <w:p w14:paraId="19E481E8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E586444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500B6D61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616FF2A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1EBC2D3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436412A0" w14:textId="77777777" w:rsidTr="000510F6">
        <w:tc>
          <w:tcPr>
            <w:tcW w:w="562" w:type="dxa"/>
            <w:shd w:val="clear" w:color="auto" w:fill="auto"/>
          </w:tcPr>
          <w:p w14:paraId="4F394E71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483268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166A1550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7EC052B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3332EAB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7808A97D" w14:textId="77777777" w:rsidTr="000510F6">
        <w:tc>
          <w:tcPr>
            <w:tcW w:w="562" w:type="dxa"/>
            <w:shd w:val="clear" w:color="auto" w:fill="auto"/>
          </w:tcPr>
          <w:p w14:paraId="712B6647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28FFB00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741198BE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621DAFC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27EE3233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0E724364" w14:textId="77777777" w:rsidTr="000510F6">
        <w:tc>
          <w:tcPr>
            <w:tcW w:w="562" w:type="dxa"/>
            <w:shd w:val="clear" w:color="auto" w:fill="auto"/>
          </w:tcPr>
          <w:p w14:paraId="7F5B0DE0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330591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50D7886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77997DB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567981B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49F65D5C" w14:textId="77777777" w:rsidTr="000510F6">
        <w:tc>
          <w:tcPr>
            <w:tcW w:w="562" w:type="dxa"/>
            <w:shd w:val="clear" w:color="auto" w:fill="auto"/>
          </w:tcPr>
          <w:p w14:paraId="50901B1C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436CDB76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422C12F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2FE13493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6DAABBDF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3A8F5103" w14:textId="77777777" w:rsidTr="000510F6">
        <w:tc>
          <w:tcPr>
            <w:tcW w:w="562" w:type="dxa"/>
            <w:shd w:val="clear" w:color="auto" w:fill="auto"/>
          </w:tcPr>
          <w:p w14:paraId="0B687C4D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42753C56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26988915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44CFBC4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7077AF5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Focal Person, Elimination of Mother to Child Transmission (HIV/AIDS)</w:t>
            </w:r>
          </w:p>
        </w:tc>
      </w:tr>
      <w:tr w:rsidR="00436569" w:rsidRPr="00050F27" w14:paraId="78A4BC00" w14:textId="77777777" w:rsidTr="000510F6">
        <w:tc>
          <w:tcPr>
            <w:tcW w:w="562" w:type="dxa"/>
            <w:shd w:val="clear" w:color="auto" w:fill="auto"/>
          </w:tcPr>
          <w:p w14:paraId="2723ABD8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1E844973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54027B4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7E40E720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1AEFB2A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607B07ED" w14:textId="77777777" w:rsidTr="000510F6">
        <w:tc>
          <w:tcPr>
            <w:tcW w:w="562" w:type="dxa"/>
            <w:shd w:val="clear" w:color="auto" w:fill="auto"/>
          </w:tcPr>
          <w:p w14:paraId="62CD5352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7A024C6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263" w:type="dxa"/>
          </w:tcPr>
          <w:p w14:paraId="453AD10E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895" w:type="dxa"/>
            <w:shd w:val="clear" w:color="auto" w:fill="auto"/>
          </w:tcPr>
          <w:p w14:paraId="7C72EFCE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6066BD5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40491804" w14:textId="77777777" w:rsidTr="000510F6">
        <w:tc>
          <w:tcPr>
            <w:tcW w:w="562" w:type="dxa"/>
            <w:shd w:val="clear" w:color="auto" w:fill="auto"/>
          </w:tcPr>
          <w:p w14:paraId="6AEBEDF4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7814A831" w14:textId="77777777" w:rsidR="00436569" w:rsidRPr="00113054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ospi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263" w:type="dxa"/>
          </w:tcPr>
          <w:p w14:paraId="4B85580F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895" w:type="dxa"/>
            <w:shd w:val="clear" w:color="auto" w:fill="auto"/>
          </w:tcPr>
          <w:p w14:paraId="559025D1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4961" w:type="dxa"/>
            <w:shd w:val="clear" w:color="auto" w:fill="auto"/>
          </w:tcPr>
          <w:p w14:paraId="1607B21F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58640891" w14:textId="77777777" w:rsidTr="000510F6">
        <w:tc>
          <w:tcPr>
            <w:tcW w:w="562" w:type="dxa"/>
            <w:shd w:val="clear" w:color="auto" w:fill="auto"/>
          </w:tcPr>
          <w:p w14:paraId="4F2B399A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484DB537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682DEAE0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449882CB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29DE836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n-charge, maternal and child health</w:t>
            </w:r>
          </w:p>
        </w:tc>
      </w:tr>
      <w:tr w:rsidR="00436569" w:rsidRPr="00050F27" w14:paraId="37B241A9" w14:textId="77777777" w:rsidTr="000510F6">
        <w:tc>
          <w:tcPr>
            <w:tcW w:w="562" w:type="dxa"/>
            <w:shd w:val="clear" w:color="auto" w:fill="auto"/>
          </w:tcPr>
          <w:p w14:paraId="10A99013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5408E3DF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741AB9F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405D8F1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6047A5D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77729D0C" w14:textId="77777777" w:rsidTr="000510F6">
        <w:tc>
          <w:tcPr>
            <w:tcW w:w="562" w:type="dxa"/>
            <w:shd w:val="clear" w:color="auto" w:fill="auto"/>
          </w:tcPr>
          <w:p w14:paraId="4C8DC357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758BBD5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0CEC940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895" w:type="dxa"/>
            <w:shd w:val="clear" w:color="auto" w:fill="auto"/>
          </w:tcPr>
          <w:p w14:paraId="6AF83C31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502A079B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437F19E1" w14:textId="77777777" w:rsidTr="000510F6">
        <w:tc>
          <w:tcPr>
            <w:tcW w:w="562" w:type="dxa"/>
            <w:shd w:val="clear" w:color="auto" w:fill="auto"/>
          </w:tcPr>
          <w:p w14:paraId="02FFCA1A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29F8FAE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4FBF016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6DA5E32C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4961" w:type="dxa"/>
            <w:shd w:val="clear" w:color="auto" w:fill="auto"/>
          </w:tcPr>
          <w:p w14:paraId="1008FA8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4FD8DDEC" w14:textId="77777777" w:rsidTr="000510F6">
        <w:tc>
          <w:tcPr>
            <w:tcW w:w="562" w:type="dxa"/>
            <w:shd w:val="clear" w:color="auto" w:fill="auto"/>
          </w:tcPr>
          <w:p w14:paraId="7E109F9B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5EC7F977" w14:textId="77777777" w:rsidR="00436569" w:rsidRPr="00050F27" w:rsidRDefault="00436569" w:rsidP="000510F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8420A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38BA2352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rivate for Profit</w:t>
            </w:r>
          </w:p>
        </w:tc>
        <w:tc>
          <w:tcPr>
            <w:tcW w:w="895" w:type="dxa"/>
            <w:shd w:val="clear" w:color="auto" w:fill="auto"/>
          </w:tcPr>
          <w:p w14:paraId="57E9D981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39</w:t>
            </w:r>
          </w:p>
        </w:tc>
        <w:tc>
          <w:tcPr>
            <w:tcW w:w="4961" w:type="dxa"/>
            <w:shd w:val="clear" w:color="auto" w:fill="auto"/>
          </w:tcPr>
          <w:p w14:paraId="414A061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N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36569" w:rsidRPr="00050F27" w14:paraId="1C1CA4CA" w14:textId="77777777" w:rsidTr="000510F6">
        <w:tc>
          <w:tcPr>
            <w:tcW w:w="562" w:type="dxa"/>
            <w:shd w:val="clear" w:color="auto" w:fill="auto"/>
          </w:tcPr>
          <w:p w14:paraId="4DC695B4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5669F49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39D9AC76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6EB9EFA6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6E2BA9C4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06B6A206" w14:textId="77777777" w:rsidTr="000510F6">
        <w:tc>
          <w:tcPr>
            <w:tcW w:w="562" w:type="dxa"/>
            <w:shd w:val="clear" w:color="auto" w:fill="auto"/>
          </w:tcPr>
          <w:p w14:paraId="11EA921B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EF3DC8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1C6085F5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3DFFCA2B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961" w:type="dxa"/>
            <w:shd w:val="clear" w:color="auto" w:fill="auto"/>
          </w:tcPr>
          <w:p w14:paraId="18FB9603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6BF26527" w14:textId="77777777" w:rsidTr="000510F6">
        <w:tc>
          <w:tcPr>
            <w:tcW w:w="562" w:type="dxa"/>
            <w:shd w:val="clear" w:color="auto" w:fill="auto"/>
          </w:tcPr>
          <w:p w14:paraId="277264BF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6A8FBF70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 III</w:t>
            </w:r>
          </w:p>
        </w:tc>
        <w:tc>
          <w:tcPr>
            <w:tcW w:w="1263" w:type="dxa"/>
          </w:tcPr>
          <w:p w14:paraId="27B0138A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28EA6588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4961" w:type="dxa"/>
            <w:shd w:val="clear" w:color="auto" w:fill="auto"/>
          </w:tcPr>
          <w:p w14:paraId="4345E86D" w14:textId="77777777" w:rsidR="00436569" w:rsidRPr="00050F27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  <w:tr w:rsidR="00436569" w:rsidRPr="00050F27" w14:paraId="42391B1B" w14:textId="77777777" w:rsidTr="000510F6">
        <w:tc>
          <w:tcPr>
            <w:tcW w:w="562" w:type="dxa"/>
            <w:shd w:val="clear" w:color="auto" w:fill="auto"/>
          </w:tcPr>
          <w:p w14:paraId="4D1F74EA" w14:textId="77777777" w:rsidR="00436569" w:rsidRPr="00050F27" w:rsidRDefault="00436569" w:rsidP="004365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</w:tcPr>
          <w:p w14:paraId="4AD516A4" w14:textId="77777777" w:rsidR="00436569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 IV</w:t>
            </w:r>
          </w:p>
        </w:tc>
        <w:tc>
          <w:tcPr>
            <w:tcW w:w="1263" w:type="dxa"/>
          </w:tcPr>
          <w:p w14:paraId="6BD25F0D" w14:textId="77777777" w:rsidR="00436569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895" w:type="dxa"/>
            <w:shd w:val="clear" w:color="auto" w:fill="auto"/>
          </w:tcPr>
          <w:p w14:paraId="00956EE3" w14:textId="77777777" w:rsidR="00436569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0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29</w:t>
            </w:r>
          </w:p>
        </w:tc>
        <w:tc>
          <w:tcPr>
            <w:tcW w:w="4961" w:type="dxa"/>
            <w:shd w:val="clear" w:color="auto" w:fill="auto"/>
          </w:tcPr>
          <w:p w14:paraId="7FCBA2FF" w14:textId="77777777" w:rsidR="00436569" w:rsidRDefault="00436569" w:rsidP="00051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wife</w:t>
            </w:r>
          </w:p>
        </w:tc>
      </w:tr>
    </w:tbl>
    <w:p w14:paraId="23D1B39A" w14:textId="77777777" w:rsidR="00436569" w:rsidRDefault="00436569" w:rsidP="00436569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3EE3D7CA" w14:textId="77777777" w:rsidR="00436569" w:rsidRDefault="00436569" w:rsidP="00436569"/>
    <w:p w14:paraId="6343F992" w14:textId="32B98A3A" w:rsidR="005806A5" w:rsidRPr="004C0418" w:rsidRDefault="003174E5" w:rsidP="00F1099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fldChar w:fldCharType="begin"/>
      </w:r>
      <w:r>
        <w:rPr>
          <w:rFonts w:ascii="Times New Roman" w:hAnsi="Times New Roman" w:cs="Times New Roman"/>
          <w:b/>
          <w:sz w:val="32"/>
          <w:szCs w:val="32"/>
        </w:rPr>
        <w:instrText xml:space="preserve"> ADDIN </w:instrText>
      </w:r>
      <w:r>
        <w:rPr>
          <w:rFonts w:ascii="Times New Roman" w:hAnsi="Times New Roman" w:cs="Times New Roman"/>
          <w:b/>
          <w:sz w:val="32"/>
          <w:szCs w:val="32"/>
        </w:rPr>
        <w:fldChar w:fldCharType="end"/>
      </w:r>
    </w:p>
    <w:sectPr w:rsidR="005806A5" w:rsidRPr="004C0418" w:rsidSect="005806A5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21FFF" w14:textId="77777777" w:rsidR="00564569" w:rsidRDefault="00564569" w:rsidP="00BA06BE">
      <w:pPr>
        <w:spacing w:after="0" w:line="240" w:lineRule="auto"/>
      </w:pPr>
      <w:r>
        <w:separator/>
      </w:r>
    </w:p>
  </w:endnote>
  <w:endnote w:type="continuationSeparator" w:id="0">
    <w:p w14:paraId="0C8F519B" w14:textId="77777777" w:rsidR="00564569" w:rsidRDefault="00564569" w:rsidP="00BA06BE">
      <w:pPr>
        <w:spacing w:after="0" w:line="240" w:lineRule="auto"/>
      </w:pPr>
      <w:r>
        <w:continuationSeparator/>
      </w:r>
    </w:p>
  </w:endnote>
  <w:endnote w:type="continuationNotice" w:id="1">
    <w:p w14:paraId="67E7751C" w14:textId="77777777" w:rsidR="00564569" w:rsidRDefault="005645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4375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E62447" w14:textId="77777777" w:rsidR="006400AD" w:rsidRDefault="00640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0AAEED" w14:textId="77777777" w:rsidR="006400AD" w:rsidRDefault="00640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D86FE" w14:textId="77777777" w:rsidR="00564569" w:rsidRDefault="00564569" w:rsidP="00BA06BE">
      <w:pPr>
        <w:spacing w:after="0" w:line="240" w:lineRule="auto"/>
      </w:pPr>
      <w:r>
        <w:separator/>
      </w:r>
    </w:p>
  </w:footnote>
  <w:footnote w:type="continuationSeparator" w:id="0">
    <w:p w14:paraId="756BF01D" w14:textId="77777777" w:rsidR="00564569" w:rsidRDefault="00564569" w:rsidP="00BA06BE">
      <w:pPr>
        <w:spacing w:after="0" w:line="240" w:lineRule="auto"/>
      </w:pPr>
      <w:r>
        <w:continuationSeparator/>
      </w:r>
    </w:p>
  </w:footnote>
  <w:footnote w:type="continuationNotice" w:id="1">
    <w:p w14:paraId="762AA455" w14:textId="77777777" w:rsidR="00564569" w:rsidRDefault="0056456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72AB"/>
    <w:multiLevelType w:val="hybridMultilevel"/>
    <w:tmpl w:val="EEC227C4"/>
    <w:lvl w:ilvl="0" w:tplc="45EE27B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85BB5"/>
    <w:multiLevelType w:val="hybridMultilevel"/>
    <w:tmpl w:val="9236ADFE"/>
    <w:lvl w:ilvl="0" w:tplc="824C2F4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927328"/>
    <w:multiLevelType w:val="hybridMultilevel"/>
    <w:tmpl w:val="2408D1C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951360"/>
    <w:multiLevelType w:val="hybridMultilevel"/>
    <w:tmpl w:val="9D9862A6"/>
    <w:lvl w:ilvl="0" w:tplc="CFAA49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1128F5"/>
    <w:multiLevelType w:val="hybridMultilevel"/>
    <w:tmpl w:val="E3E8BEA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5338BC"/>
    <w:multiLevelType w:val="hybridMultilevel"/>
    <w:tmpl w:val="6682EAD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FB01BC"/>
    <w:multiLevelType w:val="hybridMultilevel"/>
    <w:tmpl w:val="1F685CFE"/>
    <w:lvl w:ilvl="0" w:tplc="2000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88789F"/>
    <w:multiLevelType w:val="hybridMultilevel"/>
    <w:tmpl w:val="70CC9D1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2837260">
    <w:abstractNumId w:val="7"/>
  </w:num>
  <w:num w:numId="2" w16cid:durableId="1709842123">
    <w:abstractNumId w:val="4"/>
  </w:num>
  <w:num w:numId="3" w16cid:durableId="187331898">
    <w:abstractNumId w:val="2"/>
  </w:num>
  <w:num w:numId="4" w16cid:durableId="1010989141">
    <w:abstractNumId w:val="5"/>
  </w:num>
  <w:num w:numId="5" w16cid:durableId="1454788273">
    <w:abstractNumId w:val="6"/>
  </w:num>
  <w:num w:numId="6" w16cid:durableId="767888187">
    <w:abstractNumId w:val="0"/>
  </w:num>
  <w:num w:numId="7" w16cid:durableId="1179731488">
    <w:abstractNumId w:val="1"/>
  </w:num>
  <w:num w:numId="8" w16cid:durableId="1036079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5s25xsfsdz4er5rtparsypaaz5pp2s5za&quot;&gt;BMGF&lt;record-ids&gt;&lt;item&gt;1&lt;/item&gt;&lt;item&gt;64&lt;/item&gt;&lt;item&gt;103&lt;/item&gt;&lt;item&gt;150&lt;/item&gt;&lt;item&gt;186&lt;/item&gt;&lt;item&gt;252&lt;/item&gt;&lt;item&gt;253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82&lt;/item&gt;&lt;item&gt;383&lt;/item&gt;&lt;item&gt;384&lt;/item&gt;&lt;item&gt;385&lt;/item&gt;&lt;item&gt;386&lt;/item&gt;&lt;item&gt;387&lt;/item&gt;&lt;item&gt;389&lt;/item&gt;&lt;item&gt;390&lt;/item&gt;&lt;item&gt;391&lt;/item&gt;&lt;item&gt;392&lt;/item&gt;&lt;item&gt;393&lt;/item&gt;&lt;item&gt;394&lt;/item&gt;&lt;item&gt;395&lt;/item&gt;&lt;item&gt;396&lt;/item&gt;&lt;item&gt;440&lt;/item&gt;&lt;item&gt;442&lt;/item&gt;&lt;item&gt;443&lt;/item&gt;&lt;item&gt;444&lt;/item&gt;&lt;item&gt;455&lt;/item&gt;&lt;item&gt;456&lt;/item&gt;&lt;item&gt;461&lt;/item&gt;&lt;item&gt;558&lt;/item&gt;&lt;/record-ids&gt;&lt;/item&gt;&lt;/Libraries&gt;"/>
  </w:docVars>
  <w:rsids>
    <w:rsidRoot w:val="00FB6F31"/>
    <w:rsid w:val="00000E33"/>
    <w:rsid w:val="00002E2F"/>
    <w:rsid w:val="00011DC8"/>
    <w:rsid w:val="000178F7"/>
    <w:rsid w:val="00023E35"/>
    <w:rsid w:val="00024F77"/>
    <w:rsid w:val="000308B0"/>
    <w:rsid w:val="00031950"/>
    <w:rsid w:val="00041035"/>
    <w:rsid w:val="000423C6"/>
    <w:rsid w:val="00044E29"/>
    <w:rsid w:val="000462EE"/>
    <w:rsid w:val="000465D3"/>
    <w:rsid w:val="00050F27"/>
    <w:rsid w:val="000579D7"/>
    <w:rsid w:val="00061FA0"/>
    <w:rsid w:val="00067738"/>
    <w:rsid w:val="00077E89"/>
    <w:rsid w:val="000854D4"/>
    <w:rsid w:val="0009003A"/>
    <w:rsid w:val="000C2F9A"/>
    <w:rsid w:val="000C5935"/>
    <w:rsid w:val="000C5FB3"/>
    <w:rsid w:val="000D0DF9"/>
    <w:rsid w:val="000D41FE"/>
    <w:rsid w:val="000E0083"/>
    <w:rsid w:val="000E0D27"/>
    <w:rsid w:val="000E1F90"/>
    <w:rsid w:val="000E69E7"/>
    <w:rsid w:val="000F6A65"/>
    <w:rsid w:val="000F6C5C"/>
    <w:rsid w:val="00113054"/>
    <w:rsid w:val="00127817"/>
    <w:rsid w:val="001539CF"/>
    <w:rsid w:val="00163CD7"/>
    <w:rsid w:val="001701A4"/>
    <w:rsid w:val="001706AB"/>
    <w:rsid w:val="00181640"/>
    <w:rsid w:val="0018222A"/>
    <w:rsid w:val="001823D5"/>
    <w:rsid w:val="00185B4F"/>
    <w:rsid w:val="0018721C"/>
    <w:rsid w:val="001875BE"/>
    <w:rsid w:val="00190416"/>
    <w:rsid w:val="00197078"/>
    <w:rsid w:val="001A06FE"/>
    <w:rsid w:val="001A2FEE"/>
    <w:rsid w:val="001A36A2"/>
    <w:rsid w:val="001C5F75"/>
    <w:rsid w:val="001D09DD"/>
    <w:rsid w:val="001D47D9"/>
    <w:rsid w:val="001D61F9"/>
    <w:rsid w:val="001E5B3B"/>
    <w:rsid w:val="001F00EB"/>
    <w:rsid w:val="001F2EB5"/>
    <w:rsid w:val="001F3A19"/>
    <w:rsid w:val="001F61A9"/>
    <w:rsid w:val="00202616"/>
    <w:rsid w:val="00217D70"/>
    <w:rsid w:val="0022379E"/>
    <w:rsid w:val="0022514B"/>
    <w:rsid w:val="0023008A"/>
    <w:rsid w:val="002304B3"/>
    <w:rsid w:val="00232E89"/>
    <w:rsid w:val="002333E7"/>
    <w:rsid w:val="00234E7D"/>
    <w:rsid w:val="0024490C"/>
    <w:rsid w:val="002458AD"/>
    <w:rsid w:val="00257B18"/>
    <w:rsid w:val="00262CE3"/>
    <w:rsid w:val="00266E1F"/>
    <w:rsid w:val="002712B8"/>
    <w:rsid w:val="00283BA4"/>
    <w:rsid w:val="0029661C"/>
    <w:rsid w:val="002A0BDD"/>
    <w:rsid w:val="002A601E"/>
    <w:rsid w:val="002A65A2"/>
    <w:rsid w:val="002B07D0"/>
    <w:rsid w:val="002B2877"/>
    <w:rsid w:val="002B4EF5"/>
    <w:rsid w:val="002D49A9"/>
    <w:rsid w:val="002F029E"/>
    <w:rsid w:val="002F651E"/>
    <w:rsid w:val="002F7FF3"/>
    <w:rsid w:val="00301D5F"/>
    <w:rsid w:val="00306649"/>
    <w:rsid w:val="003174E5"/>
    <w:rsid w:val="0032268D"/>
    <w:rsid w:val="00323E80"/>
    <w:rsid w:val="00325DBD"/>
    <w:rsid w:val="00336B9C"/>
    <w:rsid w:val="0035027E"/>
    <w:rsid w:val="00353D05"/>
    <w:rsid w:val="00355155"/>
    <w:rsid w:val="00357D5E"/>
    <w:rsid w:val="003656C9"/>
    <w:rsid w:val="003703B6"/>
    <w:rsid w:val="00370CCE"/>
    <w:rsid w:val="003712ED"/>
    <w:rsid w:val="00380186"/>
    <w:rsid w:val="00384D5F"/>
    <w:rsid w:val="00384F9A"/>
    <w:rsid w:val="00394824"/>
    <w:rsid w:val="00395EFD"/>
    <w:rsid w:val="003A1580"/>
    <w:rsid w:val="003A21DB"/>
    <w:rsid w:val="003B079C"/>
    <w:rsid w:val="003B4AE5"/>
    <w:rsid w:val="003D3FA1"/>
    <w:rsid w:val="003D601E"/>
    <w:rsid w:val="003D7040"/>
    <w:rsid w:val="003E392A"/>
    <w:rsid w:val="003E79F6"/>
    <w:rsid w:val="00405A7B"/>
    <w:rsid w:val="004061DF"/>
    <w:rsid w:val="00412F24"/>
    <w:rsid w:val="00424C15"/>
    <w:rsid w:val="004256F4"/>
    <w:rsid w:val="00427C59"/>
    <w:rsid w:val="004320C3"/>
    <w:rsid w:val="00433A1F"/>
    <w:rsid w:val="00436569"/>
    <w:rsid w:val="004419A2"/>
    <w:rsid w:val="00451754"/>
    <w:rsid w:val="00451A73"/>
    <w:rsid w:val="00454705"/>
    <w:rsid w:val="00471911"/>
    <w:rsid w:val="004910E7"/>
    <w:rsid w:val="004A2F46"/>
    <w:rsid w:val="004A3412"/>
    <w:rsid w:val="004A5B44"/>
    <w:rsid w:val="004A69AB"/>
    <w:rsid w:val="004B0E75"/>
    <w:rsid w:val="004B597E"/>
    <w:rsid w:val="004C0418"/>
    <w:rsid w:val="004C0F00"/>
    <w:rsid w:val="004C4FB7"/>
    <w:rsid w:val="004E4261"/>
    <w:rsid w:val="004E42DE"/>
    <w:rsid w:val="004E756D"/>
    <w:rsid w:val="004F3F26"/>
    <w:rsid w:val="004F5A38"/>
    <w:rsid w:val="00505597"/>
    <w:rsid w:val="00515241"/>
    <w:rsid w:val="005161E6"/>
    <w:rsid w:val="00530197"/>
    <w:rsid w:val="00534B19"/>
    <w:rsid w:val="00543B95"/>
    <w:rsid w:val="00544FDF"/>
    <w:rsid w:val="00546303"/>
    <w:rsid w:val="00551DC3"/>
    <w:rsid w:val="00552436"/>
    <w:rsid w:val="00556ED5"/>
    <w:rsid w:val="0055724D"/>
    <w:rsid w:val="005603A4"/>
    <w:rsid w:val="00560ED5"/>
    <w:rsid w:val="00561990"/>
    <w:rsid w:val="00564569"/>
    <w:rsid w:val="00564AFB"/>
    <w:rsid w:val="00565C3A"/>
    <w:rsid w:val="00567CBC"/>
    <w:rsid w:val="00571822"/>
    <w:rsid w:val="005735D3"/>
    <w:rsid w:val="005806A5"/>
    <w:rsid w:val="00584F37"/>
    <w:rsid w:val="00587C5B"/>
    <w:rsid w:val="00587D8F"/>
    <w:rsid w:val="005905EA"/>
    <w:rsid w:val="005949AC"/>
    <w:rsid w:val="005B6D70"/>
    <w:rsid w:val="005D412D"/>
    <w:rsid w:val="005E170B"/>
    <w:rsid w:val="005E24D5"/>
    <w:rsid w:val="005E2DA3"/>
    <w:rsid w:val="005E649E"/>
    <w:rsid w:val="005F1600"/>
    <w:rsid w:val="00603C1A"/>
    <w:rsid w:val="00605EFD"/>
    <w:rsid w:val="00607F48"/>
    <w:rsid w:val="006114D0"/>
    <w:rsid w:val="00626E96"/>
    <w:rsid w:val="006400AD"/>
    <w:rsid w:val="00654998"/>
    <w:rsid w:val="0066069B"/>
    <w:rsid w:val="00665002"/>
    <w:rsid w:val="00667244"/>
    <w:rsid w:val="00673C9C"/>
    <w:rsid w:val="00676504"/>
    <w:rsid w:val="00685B67"/>
    <w:rsid w:val="00687530"/>
    <w:rsid w:val="00692008"/>
    <w:rsid w:val="00694591"/>
    <w:rsid w:val="006A35C2"/>
    <w:rsid w:val="006A5893"/>
    <w:rsid w:val="006B0CAD"/>
    <w:rsid w:val="006C0D84"/>
    <w:rsid w:val="006E0141"/>
    <w:rsid w:val="00722955"/>
    <w:rsid w:val="00725981"/>
    <w:rsid w:val="00730491"/>
    <w:rsid w:val="00752011"/>
    <w:rsid w:val="00753BDE"/>
    <w:rsid w:val="0075797A"/>
    <w:rsid w:val="0076240D"/>
    <w:rsid w:val="00763F05"/>
    <w:rsid w:val="00765797"/>
    <w:rsid w:val="00770B2C"/>
    <w:rsid w:val="0077153A"/>
    <w:rsid w:val="00774095"/>
    <w:rsid w:val="00775F48"/>
    <w:rsid w:val="00776923"/>
    <w:rsid w:val="0078021A"/>
    <w:rsid w:val="00781988"/>
    <w:rsid w:val="0078420A"/>
    <w:rsid w:val="00791A1E"/>
    <w:rsid w:val="007928AD"/>
    <w:rsid w:val="00796C7F"/>
    <w:rsid w:val="007A2ECA"/>
    <w:rsid w:val="007A42C6"/>
    <w:rsid w:val="007A43BD"/>
    <w:rsid w:val="007B1FE2"/>
    <w:rsid w:val="007B51F0"/>
    <w:rsid w:val="007C26F8"/>
    <w:rsid w:val="007D1496"/>
    <w:rsid w:val="007D1808"/>
    <w:rsid w:val="007D198F"/>
    <w:rsid w:val="007E3997"/>
    <w:rsid w:val="007F3A9B"/>
    <w:rsid w:val="0081193E"/>
    <w:rsid w:val="00826477"/>
    <w:rsid w:val="00827A8D"/>
    <w:rsid w:val="00833EC1"/>
    <w:rsid w:val="00854FB3"/>
    <w:rsid w:val="008578E1"/>
    <w:rsid w:val="00861F79"/>
    <w:rsid w:val="00862D5A"/>
    <w:rsid w:val="008657D5"/>
    <w:rsid w:val="00875904"/>
    <w:rsid w:val="00882F6C"/>
    <w:rsid w:val="008850B7"/>
    <w:rsid w:val="008907DF"/>
    <w:rsid w:val="00896CD8"/>
    <w:rsid w:val="008A2F9E"/>
    <w:rsid w:val="008A4F64"/>
    <w:rsid w:val="008B1340"/>
    <w:rsid w:val="008B1587"/>
    <w:rsid w:val="008B23D1"/>
    <w:rsid w:val="008B4385"/>
    <w:rsid w:val="008B7543"/>
    <w:rsid w:val="008B7CBE"/>
    <w:rsid w:val="008C01D4"/>
    <w:rsid w:val="008D3CC6"/>
    <w:rsid w:val="008D673A"/>
    <w:rsid w:val="008E6EF1"/>
    <w:rsid w:val="008F52F7"/>
    <w:rsid w:val="008F6A55"/>
    <w:rsid w:val="00901780"/>
    <w:rsid w:val="009102EF"/>
    <w:rsid w:val="00911B25"/>
    <w:rsid w:val="0091516F"/>
    <w:rsid w:val="00931FC2"/>
    <w:rsid w:val="00933093"/>
    <w:rsid w:val="00942873"/>
    <w:rsid w:val="00945EEA"/>
    <w:rsid w:val="00966DCE"/>
    <w:rsid w:val="0097102C"/>
    <w:rsid w:val="00971D27"/>
    <w:rsid w:val="00972C33"/>
    <w:rsid w:val="00976B73"/>
    <w:rsid w:val="00977722"/>
    <w:rsid w:val="00993949"/>
    <w:rsid w:val="00995D36"/>
    <w:rsid w:val="009969F3"/>
    <w:rsid w:val="009A02D8"/>
    <w:rsid w:val="009A2937"/>
    <w:rsid w:val="009A673F"/>
    <w:rsid w:val="009B2839"/>
    <w:rsid w:val="009C18D2"/>
    <w:rsid w:val="009C49DC"/>
    <w:rsid w:val="009D1C75"/>
    <w:rsid w:val="009D2231"/>
    <w:rsid w:val="009D4281"/>
    <w:rsid w:val="009E0895"/>
    <w:rsid w:val="009E16C6"/>
    <w:rsid w:val="009E2226"/>
    <w:rsid w:val="009E2BFE"/>
    <w:rsid w:val="009E3FBB"/>
    <w:rsid w:val="009E604A"/>
    <w:rsid w:val="009F67BB"/>
    <w:rsid w:val="00A03529"/>
    <w:rsid w:val="00A03712"/>
    <w:rsid w:val="00A044B3"/>
    <w:rsid w:val="00A06A05"/>
    <w:rsid w:val="00A15CE7"/>
    <w:rsid w:val="00A17430"/>
    <w:rsid w:val="00A20BC9"/>
    <w:rsid w:val="00A22B94"/>
    <w:rsid w:val="00A30611"/>
    <w:rsid w:val="00A41437"/>
    <w:rsid w:val="00A51EFF"/>
    <w:rsid w:val="00A53045"/>
    <w:rsid w:val="00A56B2D"/>
    <w:rsid w:val="00A6261D"/>
    <w:rsid w:val="00A6461C"/>
    <w:rsid w:val="00A809CC"/>
    <w:rsid w:val="00A872FA"/>
    <w:rsid w:val="00A95583"/>
    <w:rsid w:val="00AA0122"/>
    <w:rsid w:val="00AA4C52"/>
    <w:rsid w:val="00AC1937"/>
    <w:rsid w:val="00AC3F58"/>
    <w:rsid w:val="00AC4EF8"/>
    <w:rsid w:val="00AD5158"/>
    <w:rsid w:val="00AF09C4"/>
    <w:rsid w:val="00AF626E"/>
    <w:rsid w:val="00B017DB"/>
    <w:rsid w:val="00B03BAB"/>
    <w:rsid w:val="00B10C9F"/>
    <w:rsid w:val="00B1487B"/>
    <w:rsid w:val="00B23F2E"/>
    <w:rsid w:val="00B27D5E"/>
    <w:rsid w:val="00B318E5"/>
    <w:rsid w:val="00B31940"/>
    <w:rsid w:val="00B3354D"/>
    <w:rsid w:val="00B43198"/>
    <w:rsid w:val="00B4499F"/>
    <w:rsid w:val="00B5064F"/>
    <w:rsid w:val="00B51674"/>
    <w:rsid w:val="00B551B7"/>
    <w:rsid w:val="00B64920"/>
    <w:rsid w:val="00B81BA3"/>
    <w:rsid w:val="00B82DE0"/>
    <w:rsid w:val="00B91008"/>
    <w:rsid w:val="00B92106"/>
    <w:rsid w:val="00BA06BE"/>
    <w:rsid w:val="00BA0C2F"/>
    <w:rsid w:val="00BA451B"/>
    <w:rsid w:val="00BA4EA8"/>
    <w:rsid w:val="00BD0134"/>
    <w:rsid w:val="00BD05BA"/>
    <w:rsid w:val="00BD070C"/>
    <w:rsid w:val="00BD722B"/>
    <w:rsid w:val="00BD729C"/>
    <w:rsid w:val="00BE1615"/>
    <w:rsid w:val="00BF6E04"/>
    <w:rsid w:val="00C00D18"/>
    <w:rsid w:val="00C21028"/>
    <w:rsid w:val="00C24699"/>
    <w:rsid w:val="00C306E2"/>
    <w:rsid w:val="00C328BF"/>
    <w:rsid w:val="00C45792"/>
    <w:rsid w:val="00C5014F"/>
    <w:rsid w:val="00C56033"/>
    <w:rsid w:val="00C61040"/>
    <w:rsid w:val="00C675FC"/>
    <w:rsid w:val="00C7041A"/>
    <w:rsid w:val="00C759FF"/>
    <w:rsid w:val="00C82C0C"/>
    <w:rsid w:val="00CA3430"/>
    <w:rsid w:val="00CA478E"/>
    <w:rsid w:val="00CA501B"/>
    <w:rsid w:val="00CA7897"/>
    <w:rsid w:val="00CB5FF3"/>
    <w:rsid w:val="00CB75B2"/>
    <w:rsid w:val="00CC4D65"/>
    <w:rsid w:val="00CD4334"/>
    <w:rsid w:val="00CE383B"/>
    <w:rsid w:val="00CE6A0D"/>
    <w:rsid w:val="00CF37B9"/>
    <w:rsid w:val="00D0218E"/>
    <w:rsid w:val="00D06204"/>
    <w:rsid w:val="00D10F8D"/>
    <w:rsid w:val="00D14A22"/>
    <w:rsid w:val="00D15868"/>
    <w:rsid w:val="00D16267"/>
    <w:rsid w:val="00D22CA1"/>
    <w:rsid w:val="00D2765F"/>
    <w:rsid w:val="00D33AD3"/>
    <w:rsid w:val="00D40B66"/>
    <w:rsid w:val="00D41AF1"/>
    <w:rsid w:val="00D41C4A"/>
    <w:rsid w:val="00D42D76"/>
    <w:rsid w:val="00D5372A"/>
    <w:rsid w:val="00D640B1"/>
    <w:rsid w:val="00D80CA4"/>
    <w:rsid w:val="00D86EF5"/>
    <w:rsid w:val="00D87243"/>
    <w:rsid w:val="00DA1D7A"/>
    <w:rsid w:val="00DA2293"/>
    <w:rsid w:val="00DA267E"/>
    <w:rsid w:val="00DB0F94"/>
    <w:rsid w:val="00DB4972"/>
    <w:rsid w:val="00DC5AA3"/>
    <w:rsid w:val="00DD1A0A"/>
    <w:rsid w:val="00DD64AA"/>
    <w:rsid w:val="00DE1CEF"/>
    <w:rsid w:val="00DF0244"/>
    <w:rsid w:val="00DF19AB"/>
    <w:rsid w:val="00DF7810"/>
    <w:rsid w:val="00E05212"/>
    <w:rsid w:val="00E0580B"/>
    <w:rsid w:val="00E17216"/>
    <w:rsid w:val="00E21580"/>
    <w:rsid w:val="00E31380"/>
    <w:rsid w:val="00E4169D"/>
    <w:rsid w:val="00E46EB8"/>
    <w:rsid w:val="00E606BF"/>
    <w:rsid w:val="00E62F08"/>
    <w:rsid w:val="00E67E0C"/>
    <w:rsid w:val="00E702A0"/>
    <w:rsid w:val="00E817F4"/>
    <w:rsid w:val="00E86E85"/>
    <w:rsid w:val="00E91368"/>
    <w:rsid w:val="00E959F4"/>
    <w:rsid w:val="00E9734D"/>
    <w:rsid w:val="00EA1029"/>
    <w:rsid w:val="00EA2FE1"/>
    <w:rsid w:val="00EA36FC"/>
    <w:rsid w:val="00EB08B6"/>
    <w:rsid w:val="00EB1F98"/>
    <w:rsid w:val="00EC5685"/>
    <w:rsid w:val="00ED3D6D"/>
    <w:rsid w:val="00ED75CA"/>
    <w:rsid w:val="00EE4853"/>
    <w:rsid w:val="00EF3EED"/>
    <w:rsid w:val="00EF677B"/>
    <w:rsid w:val="00F01E9B"/>
    <w:rsid w:val="00F03A17"/>
    <w:rsid w:val="00F10997"/>
    <w:rsid w:val="00F14EB2"/>
    <w:rsid w:val="00F156CC"/>
    <w:rsid w:val="00F16278"/>
    <w:rsid w:val="00F17AD8"/>
    <w:rsid w:val="00F26194"/>
    <w:rsid w:val="00F3489F"/>
    <w:rsid w:val="00F544B1"/>
    <w:rsid w:val="00F63211"/>
    <w:rsid w:val="00F6779B"/>
    <w:rsid w:val="00F8257E"/>
    <w:rsid w:val="00F8774C"/>
    <w:rsid w:val="00FA0E49"/>
    <w:rsid w:val="00FA15F5"/>
    <w:rsid w:val="00FA305D"/>
    <w:rsid w:val="00FA59B6"/>
    <w:rsid w:val="00FA7705"/>
    <w:rsid w:val="00FB6F31"/>
    <w:rsid w:val="00FC0D7D"/>
    <w:rsid w:val="00FC5AD2"/>
    <w:rsid w:val="00FD70FE"/>
    <w:rsid w:val="00FE348A"/>
    <w:rsid w:val="00FE35C4"/>
    <w:rsid w:val="00FE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135C0"/>
  <w15:docId w15:val="{61594922-3956-4C0C-93DB-7E8ACE40A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06A5"/>
  </w:style>
  <w:style w:type="paragraph" w:styleId="Header">
    <w:name w:val="header"/>
    <w:basedOn w:val="Normal"/>
    <w:link w:val="HeaderChar"/>
    <w:uiPriority w:val="99"/>
    <w:unhideWhenUsed/>
    <w:rsid w:val="00BA0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6BE"/>
  </w:style>
  <w:style w:type="paragraph" w:styleId="Footer">
    <w:name w:val="footer"/>
    <w:basedOn w:val="Normal"/>
    <w:link w:val="FooterChar"/>
    <w:uiPriority w:val="99"/>
    <w:unhideWhenUsed/>
    <w:rsid w:val="00BA0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6BE"/>
  </w:style>
  <w:style w:type="table" w:styleId="TableGrid">
    <w:name w:val="Table Grid"/>
    <w:basedOn w:val="TableNormal"/>
    <w:uiPriority w:val="39"/>
    <w:rsid w:val="00BA0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C328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0F2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1A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A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A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1A1E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A59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31F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FC2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FC2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FC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069B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824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82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1D95B4-0F22-40ED-AA29-288AE5C12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 Ndugwa Kabwama</dc:creator>
  <cp:lastModifiedBy>Delamanche Marie (Integra)</cp:lastModifiedBy>
  <cp:revision>2</cp:revision>
  <cp:lastPrinted>2023-03-02T10:38:00Z</cp:lastPrinted>
  <dcterms:created xsi:type="dcterms:W3CDTF">2024-02-19T09:19:00Z</dcterms:created>
  <dcterms:modified xsi:type="dcterms:W3CDTF">2024-02-19T09:19:00Z</dcterms:modified>
</cp:coreProperties>
</file>